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CBB87" w14:textId="35A2D5E1" w:rsidR="001E0CBE" w:rsidRPr="00B17B7F" w:rsidRDefault="001E0CBE" w:rsidP="00E42E52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4028" w:type="dxa"/>
        <w:tblLayout w:type="fixed"/>
        <w:tblLook w:val="04A0" w:firstRow="1" w:lastRow="0" w:firstColumn="1" w:lastColumn="0" w:noHBand="0" w:noVBand="1"/>
      </w:tblPr>
      <w:tblGrid>
        <w:gridCol w:w="2641"/>
        <w:gridCol w:w="1323"/>
        <w:gridCol w:w="2552"/>
        <w:gridCol w:w="2693"/>
        <w:gridCol w:w="2268"/>
        <w:gridCol w:w="2551"/>
      </w:tblGrid>
      <w:tr w:rsidR="00F46A80" w:rsidRPr="00B17B7F" w14:paraId="2F767BA6" w14:textId="2F645D36" w:rsidTr="00F46A80">
        <w:tc>
          <w:tcPr>
            <w:tcW w:w="2641" w:type="dxa"/>
          </w:tcPr>
          <w:p w14:paraId="29E97E29" w14:textId="4E4DD727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B7F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323" w:type="dxa"/>
          </w:tcPr>
          <w:p w14:paraId="35D8FB4F" w14:textId="65E32CB9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B7F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552" w:type="dxa"/>
          </w:tcPr>
          <w:p w14:paraId="44507221" w14:textId="2AEF3535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B7F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2693" w:type="dxa"/>
          </w:tcPr>
          <w:p w14:paraId="0E0EFE21" w14:textId="1F887274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B7F">
              <w:rPr>
                <w:rFonts w:ascii="Times New Roman" w:hAnsi="Times New Roman" w:cs="Times New Roman"/>
                <w:b/>
              </w:rPr>
              <w:t xml:space="preserve">Antibody type </w:t>
            </w:r>
          </w:p>
        </w:tc>
        <w:tc>
          <w:tcPr>
            <w:tcW w:w="2268" w:type="dxa"/>
          </w:tcPr>
          <w:p w14:paraId="7037EEC2" w14:textId="11047673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B7F">
              <w:rPr>
                <w:rFonts w:ascii="Times New Roman" w:hAnsi="Times New Roman" w:cs="Times New Roman"/>
                <w:b/>
              </w:rPr>
              <w:t>Antigen retrieval</w:t>
            </w:r>
          </w:p>
        </w:tc>
        <w:tc>
          <w:tcPr>
            <w:tcW w:w="2551" w:type="dxa"/>
          </w:tcPr>
          <w:p w14:paraId="3858B091" w14:textId="6352E43E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7B7F">
              <w:rPr>
                <w:rFonts w:ascii="Times New Roman" w:hAnsi="Times New Roman" w:cs="Times New Roman"/>
                <w:b/>
              </w:rPr>
              <w:t>Primary antibody dilution</w:t>
            </w:r>
          </w:p>
        </w:tc>
      </w:tr>
      <w:tr w:rsidR="00F46A80" w:rsidRPr="00B17B7F" w14:paraId="1EAE91F5" w14:textId="3D7A7D3F" w:rsidTr="00F46A80">
        <w:tc>
          <w:tcPr>
            <w:tcW w:w="2641" w:type="dxa"/>
          </w:tcPr>
          <w:p w14:paraId="6F725596" w14:textId="7340E347" w:rsidR="006B538F" w:rsidRPr="003D50D8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323" w:type="dxa"/>
          </w:tcPr>
          <w:p w14:paraId="5B781C35" w14:textId="2566B69A" w:rsidR="006B538F" w:rsidRPr="003D50D8" w:rsidRDefault="003D50D8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6F2</w:t>
            </w:r>
          </w:p>
        </w:tc>
        <w:tc>
          <w:tcPr>
            <w:tcW w:w="2552" w:type="dxa"/>
          </w:tcPr>
          <w:p w14:paraId="27EE10A6" w14:textId="602DE35C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 xml:space="preserve">Agilent </w:t>
            </w:r>
            <w:proofErr w:type="spellStart"/>
            <w:r w:rsidRPr="00B17B7F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2693" w:type="dxa"/>
          </w:tcPr>
          <w:p w14:paraId="0C1A768A" w14:textId="22AFD39C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6E424C45" w14:textId="3B7F9518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CC1 (76 min, 98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1F23BA2C" w14:textId="686BF78B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200</w:t>
            </w:r>
          </w:p>
        </w:tc>
      </w:tr>
      <w:tr w:rsidR="00F46A80" w:rsidRPr="00B17B7F" w14:paraId="3C0ED7A1" w14:textId="38A9ED1F" w:rsidTr="00F46A80">
        <w:tc>
          <w:tcPr>
            <w:tcW w:w="2641" w:type="dxa"/>
          </w:tcPr>
          <w:p w14:paraId="24DB408C" w14:textId="72BBDE4B" w:rsidR="006B538F" w:rsidRPr="003D50D8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Iba1</w:t>
            </w:r>
          </w:p>
        </w:tc>
        <w:tc>
          <w:tcPr>
            <w:tcW w:w="1323" w:type="dxa"/>
          </w:tcPr>
          <w:p w14:paraId="6CA863A2" w14:textId="23CAF9A0" w:rsidR="006B538F" w:rsidRPr="003D50D8" w:rsidRDefault="003D50D8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GT10312</w:t>
            </w:r>
          </w:p>
        </w:tc>
        <w:tc>
          <w:tcPr>
            <w:tcW w:w="2552" w:type="dxa"/>
          </w:tcPr>
          <w:p w14:paraId="1B82719C" w14:textId="29DF0AA7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93" w:type="dxa"/>
          </w:tcPr>
          <w:p w14:paraId="085ABF35" w14:textId="5DF82547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1C65FB72" w14:textId="3D386FA0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CC1 (64 min, 97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69FA8E82" w14:textId="5C859101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1000</w:t>
            </w:r>
          </w:p>
        </w:tc>
      </w:tr>
      <w:tr w:rsidR="00F46A80" w:rsidRPr="00B17B7F" w14:paraId="344A39CC" w14:textId="4C39FFAC" w:rsidTr="00F46A80">
        <w:tc>
          <w:tcPr>
            <w:tcW w:w="2641" w:type="dxa"/>
          </w:tcPr>
          <w:p w14:paraId="76CAE5D6" w14:textId="13F047D4" w:rsidR="006B538F" w:rsidRPr="003D50D8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323" w:type="dxa"/>
          </w:tcPr>
          <w:p w14:paraId="7E289423" w14:textId="35ED45A8" w:rsidR="006B538F" w:rsidRPr="003D50D8" w:rsidRDefault="003D50D8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H09</w:t>
            </w:r>
          </w:p>
        </w:tc>
        <w:tc>
          <w:tcPr>
            <w:tcW w:w="2552" w:type="dxa"/>
          </w:tcPr>
          <w:p w14:paraId="0A02E934" w14:textId="13033C2F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7B7F">
              <w:rPr>
                <w:rFonts w:ascii="Times New Roman" w:hAnsi="Times New Roman" w:cs="Times New Roman"/>
              </w:rPr>
              <w:t>Dianova</w:t>
            </w:r>
            <w:proofErr w:type="spellEnd"/>
          </w:p>
        </w:tc>
        <w:tc>
          <w:tcPr>
            <w:tcW w:w="2693" w:type="dxa"/>
          </w:tcPr>
          <w:p w14:paraId="1383F18C" w14:textId="054D6F6F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47D64766" w14:textId="28F9A7FA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CC1 (52 min, 97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68123948" w14:textId="7F9C654C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50</w:t>
            </w:r>
          </w:p>
        </w:tc>
      </w:tr>
      <w:tr w:rsidR="00F46A80" w:rsidRPr="00B17B7F" w14:paraId="57CA7C87" w14:textId="1E2C6A28" w:rsidTr="00F46A80">
        <w:tc>
          <w:tcPr>
            <w:tcW w:w="2641" w:type="dxa"/>
          </w:tcPr>
          <w:p w14:paraId="2E0B713E" w14:textId="6A005CC6" w:rsidR="006B538F" w:rsidRPr="003D50D8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323" w:type="dxa"/>
          </w:tcPr>
          <w:p w14:paraId="155B60BD" w14:textId="45E5FAA9" w:rsidR="006B538F" w:rsidRPr="003D50D8" w:rsidRDefault="003D50D8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MIB-1</w:t>
            </w:r>
          </w:p>
        </w:tc>
        <w:tc>
          <w:tcPr>
            <w:tcW w:w="2552" w:type="dxa"/>
          </w:tcPr>
          <w:p w14:paraId="5394B595" w14:textId="75C80456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 xml:space="preserve">Agilent </w:t>
            </w:r>
            <w:proofErr w:type="spellStart"/>
            <w:r w:rsidRPr="00B17B7F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2693" w:type="dxa"/>
          </w:tcPr>
          <w:p w14:paraId="24148C64" w14:textId="73B24358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435A9625" w14:textId="7B4072F5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CC1 (64 min, 95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28F142B2" w14:textId="1A0DADC9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50</w:t>
            </w:r>
          </w:p>
        </w:tc>
      </w:tr>
      <w:tr w:rsidR="00F46A80" w:rsidRPr="00B17B7F" w14:paraId="3658D27D" w14:textId="4A98690D" w:rsidTr="00F46A80">
        <w:tc>
          <w:tcPr>
            <w:tcW w:w="2641" w:type="dxa"/>
          </w:tcPr>
          <w:p w14:paraId="5EA4613A" w14:textId="3996F32E" w:rsidR="006B538F" w:rsidRPr="003D50D8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1323" w:type="dxa"/>
          </w:tcPr>
          <w:p w14:paraId="6C4789B1" w14:textId="2C5A48DF" w:rsidR="006B538F" w:rsidRPr="003D50D8" w:rsidRDefault="003D50D8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DO-7</w:t>
            </w:r>
          </w:p>
        </w:tc>
        <w:tc>
          <w:tcPr>
            <w:tcW w:w="2552" w:type="dxa"/>
          </w:tcPr>
          <w:p w14:paraId="236F38C0" w14:textId="6D9AF21F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 xml:space="preserve">Agilent </w:t>
            </w:r>
            <w:proofErr w:type="spellStart"/>
            <w:r w:rsidRPr="00B17B7F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2693" w:type="dxa"/>
          </w:tcPr>
          <w:p w14:paraId="3205FAF5" w14:textId="3156A7ED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2A796850" w14:textId="1C846A47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CC1 (64 min, 95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5402EF03" w14:textId="5D7F64D2" w:rsidR="006B538F" w:rsidRPr="00B17B7F" w:rsidRDefault="006B538F" w:rsidP="00F63A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500</w:t>
            </w:r>
          </w:p>
        </w:tc>
      </w:tr>
      <w:tr w:rsidR="00F46A80" w:rsidRPr="00B17B7F" w14:paraId="4A2C2207" w14:textId="77777777" w:rsidTr="00F46A80">
        <w:tc>
          <w:tcPr>
            <w:tcW w:w="2641" w:type="dxa"/>
          </w:tcPr>
          <w:p w14:paraId="4FEA0618" w14:textId="2C1B384C" w:rsidR="006B538F" w:rsidRPr="003D50D8" w:rsidRDefault="00F46A80" w:rsidP="00F46A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Amyloid-β</w:t>
            </w:r>
          </w:p>
        </w:tc>
        <w:tc>
          <w:tcPr>
            <w:tcW w:w="1323" w:type="dxa"/>
          </w:tcPr>
          <w:p w14:paraId="608FF28A" w14:textId="27D5A968" w:rsidR="006B538F" w:rsidRPr="003D50D8" w:rsidRDefault="00F46A80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4G8</w:t>
            </w:r>
          </w:p>
        </w:tc>
        <w:tc>
          <w:tcPr>
            <w:tcW w:w="2552" w:type="dxa"/>
          </w:tcPr>
          <w:p w14:paraId="5FF8AF18" w14:textId="2D607933" w:rsidR="006B538F" w:rsidRPr="00B17B7F" w:rsidRDefault="006B538F" w:rsidP="00C948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Cambridge Bioscience</w:t>
            </w:r>
            <w:r w:rsidR="00C94851" w:rsidRPr="00B17B7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</w:tcPr>
          <w:p w14:paraId="62620688" w14:textId="7027256E" w:rsidR="006B538F" w:rsidRPr="00B17B7F" w:rsidRDefault="006B538F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65A16EF0" w14:textId="148D71A9" w:rsidR="006B538F" w:rsidRPr="00B17B7F" w:rsidRDefault="006B538F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70% Formic Acid (20 min)</w:t>
            </w:r>
          </w:p>
        </w:tc>
        <w:tc>
          <w:tcPr>
            <w:tcW w:w="2551" w:type="dxa"/>
          </w:tcPr>
          <w:p w14:paraId="7D29DDBA" w14:textId="1642F0C4" w:rsidR="006B538F" w:rsidRPr="00B17B7F" w:rsidRDefault="006B538F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3000</w:t>
            </w:r>
          </w:p>
        </w:tc>
      </w:tr>
      <w:tr w:rsidR="00F46A80" w:rsidRPr="00B17B7F" w14:paraId="717ACCBA" w14:textId="77777777" w:rsidTr="00F46A80">
        <w:tc>
          <w:tcPr>
            <w:tcW w:w="2641" w:type="dxa"/>
          </w:tcPr>
          <w:p w14:paraId="45425854" w14:textId="15C61D85" w:rsidR="006B538F" w:rsidRPr="003D50D8" w:rsidRDefault="006B538F" w:rsidP="00F46A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Phospho</w:t>
            </w:r>
            <w:r w:rsidR="00F46A80" w:rsidRPr="003D50D8">
              <w:rPr>
                <w:rFonts w:ascii="Times New Roman" w:hAnsi="Times New Roman" w:cs="Times New Roman"/>
              </w:rPr>
              <w:t>rylated t</w:t>
            </w:r>
            <w:r w:rsidRPr="003D50D8">
              <w:rPr>
                <w:rFonts w:ascii="Times New Roman" w:hAnsi="Times New Roman" w:cs="Times New Roman"/>
              </w:rPr>
              <w:t xml:space="preserve">au </w:t>
            </w:r>
          </w:p>
        </w:tc>
        <w:tc>
          <w:tcPr>
            <w:tcW w:w="1323" w:type="dxa"/>
          </w:tcPr>
          <w:p w14:paraId="1A5792BC" w14:textId="4F2C04CA" w:rsidR="006B538F" w:rsidRPr="003D50D8" w:rsidRDefault="00F46A80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AT8</w:t>
            </w:r>
          </w:p>
        </w:tc>
        <w:tc>
          <w:tcPr>
            <w:tcW w:w="2552" w:type="dxa"/>
          </w:tcPr>
          <w:p w14:paraId="1D436882" w14:textId="0D5894F7" w:rsidR="006B538F" w:rsidRPr="00B17B7F" w:rsidRDefault="006B538F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Innogenetics</w:t>
            </w:r>
          </w:p>
        </w:tc>
        <w:tc>
          <w:tcPr>
            <w:tcW w:w="2693" w:type="dxa"/>
          </w:tcPr>
          <w:p w14:paraId="3E0CFC79" w14:textId="1A23E623" w:rsidR="006B538F" w:rsidRPr="00B17B7F" w:rsidRDefault="006B538F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133E7F1C" w14:textId="4A17363B" w:rsidR="006B538F" w:rsidRPr="00B17B7F" w:rsidRDefault="006B538F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HIER (20 min, 100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5F9EFDC8" w14:textId="6F9168D9" w:rsidR="006B538F" w:rsidRPr="00B17B7F" w:rsidRDefault="006B538F" w:rsidP="004C6A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750</w:t>
            </w:r>
          </w:p>
        </w:tc>
      </w:tr>
      <w:tr w:rsidR="00F46A80" w:rsidRPr="00B17B7F" w14:paraId="53E85286" w14:textId="77777777" w:rsidTr="00F46A80">
        <w:tc>
          <w:tcPr>
            <w:tcW w:w="2641" w:type="dxa"/>
          </w:tcPr>
          <w:p w14:paraId="0752FEF5" w14:textId="0570099A" w:rsidR="006B538F" w:rsidRPr="003D50D8" w:rsidRDefault="006B538F" w:rsidP="00F46A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Phospho</w:t>
            </w:r>
            <w:r w:rsidR="00F46A80" w:rsidRPr="003D50D8">
              <w:rPr>
                <w:rFonts w:ascii="Times New Roman" w:hAnsi="Times New Roman" w:cs="Times New Roman"/>
              </w:rPr>
              <w:t>rylated</w:t>
            </w:r>
            <w:r w:rsidRPr="003D50D8">
              <w:rPr>
                <w:rFonts w:ascii="Times New Roman" w:hAnsi="Times New Roman" w:cs="Times New Roman"/>
              </w:rPr>
              <w:t xml:space="preserve"> α-syn</w:t>
            </w:r>
            <w:r w:rsidR="00F46A80" w:rsidRPr="003D50D8">
              <w:rPr>
                <w:rFonts w:ascii="Times New Roman" w:hAnsi="Times New Roman" w:cs="Times New Roman"/>
              </w:rPr>
              <w:t>uclein</w:t>
            </w:r>
          </w:p>
        </w:tc>
        <w:tc>
          <w:tcPr>
            <w:tcW w:w="1323" w:type="dxa"/>
          </w:tcPr>
          <w:p w14:paraId="52634C28" w14:textId="2BE65983" w:rsidR="006B538F" w:rsidRPr="003D50D8" w:rsidRDefault="00C94851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D50D8">
              <w:rPr>
                <w:rFonts w:ascii="Times New Roman" w:hAnsi="Times New Roman" w:cs="Times New Roman"/>
              </w:rPr>
              <w:t>42/alpha synuclein</w:t>
            </w:r>
          </w:p>
        </w:tc>
        <w:tc>
          <w:tcPr>
            <w:tcW w:w="2552" w:type="dxa"/>
          </w:tcPr>
          <w:p w14:paraId="160BBC8C" w14:textId="2CA50952" w:rsidR="006B538F" w:rsidRPr="00B17B7F" w:rsidRDefault="006B538F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BD Bioscience</w:t>
            </w:r>
          </w:p>
        </w:tc>
        <w:tc>
          <w:tcPr>
            <w:tcW w:w="2693" w:type="dxa"/>
          </w:tcPr>
          <w:p w14:paraId="5B4CFB88" w14:textId="308BDE4A" w:rsidR="006B538F" w:rsidRPr="00B17B7F" w:rsidRDefault="006B538F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335A84D9" w14:textId="576C9A6E" w:rsidR="006B538F" w:rsidRPr="00B17B7F" w:rsidRDefault="006B538F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70% Formic Acid (20 min)</w:t>
            </w:r>
          </w:p>
        </w:tc>
        <w:tc>
          <w:tcPr>
            <w:tcW w:w="2551" w:type="dxa"/>
          </w:tcPr>
          <w:p w14:paraId="32A736A6" w14:textId="3957B42C" w:rsidR="006B538F" w:rsidRPr="00B17B7F" w:rsidRDefault="006B538F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1:500</w:t>
            </w:r>
          </w:p>
        </w:tc>
      </w:tr>
      <w:tr w:rsidR="00C16320" w:rsidRPr="00B17B7F" w14:paraId="7C4B8406" w14:textId="77777777" w:rsidTr="00F46A80">
        <w:tc>
          <w:tcPr>
            <w:tcW w:w="2641" w:type="dxa"/>
          </w:tcPr>
          <w:p w14:paraId="24EF6A9B" w14:textId="24DBB08F" w:rsidR="00C16320" w:rsidRPr="003D50D8" w:rsidRDefault="00C16320" w:rsidP="00F46A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P-43</w:t>
            </w:r>
          </w:p>
        </w:tc>
        <w:tc>
          <w:tcPr>
            <w:tcW w:w="1323" w:type="dxa"/>
          </w:tcPr>
          <w:p w14:paraId="0FD9957A" w14:textId="52F54133" w:rsidR="00C16320" w:rsidRPr="003D50D8" w:rsidRDefault="00C16320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52" w:type="dxa"/>
          </w:tcPr>
          <w:p w14:paraId="294822A4" w14:textId="55EDBE12" w:rsidR="00C16320" w:rsidRPr="00B17B7F" w:rsidRDefault="00C16320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 Europe</w:t>
            </w:r>
          </w:p>
        </w:tc>
        <w:tc>
          <w:tcPr>
            <w:tcW w:w="2693" w:type="dxa"/>
          </w:tcPr>
          <w:p w14:paraId="4F65C5B1" w14:textId="46343784" w:rsidR="00C16320" w:rsidRPr="00B17B7F" w:rsidRDefault="00C16320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268" w:type="dxa"/>
          </w:tcPr>
          <w:p w14:paraId="0E5E0885" w14:textId="055A48D5" w:rsidR="00C16320" w:rsidRPr="00B17B7F" w:rsidRDefault="00C16320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7B7F">
              <w:rPr>
                <w:rFonts w:ascii="Times New Roman" w:hAnsi="Times New Roman" w:cs="Times New Roman"/>
              </w:rPr>
              <w:t>HIER (20 min, 100</w:t>
            </w:r>
            <w:r w:rsidRPr="00B17B7F">
              <w:rPr>
                <w:rFonts w:ascii="Times New Roman" w:hAnsi="Times New Roman" w:cs="Times New Roman"/>
              </w:rPr>
              <w:sym w:font="Symbol" w:char="F0B0"/>
            </w:r>
            <w:r w:rsidRPr="00B17B7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48799B66" w14:textId="3ADDE8A6" w:rsidR="00C16320" w:rsidRPr="00B17B7F" w:rsidRDefault="00C16320" w:rsidP="005751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</w:tr>
      <w:tr w:rsidR="0028350A" w:rsidRPr="00B17B7F" w14:paraId="6392D5F6" w14:textId="77777777" w:rsidTr="00F46A80">
        <w:tc>
          <w:tcPr>
            <w:tcW w:w="2641" w:type="dxa"/>
          </w:tcPr>
          <w:p w14:paraId="4BC552BB" w14:textId="7E8AE25E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323" w:type="dxa"/>
          </w:tcPr>
          <w:p w14:paraId="6C03BBD4" w14:textId="311B3080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LN10</w:t>
            </w:r>
          </w:p>
        </w:tc>
        <w:tc>
          <w:tcPr>
            <w:tcW w:w="2552" w:type="dxa"/>
          </w:tcPr>
          <w:p w14:paraId="6649A36F" w14:textId="0AD5B963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Leica</w:t>
            </w:r>
            <w:r w:rsidR="00A5686C">
              <w:rPr>
                <w:rFonts w:ascii="Times New Roman" w:hAnsi="Times New Roman" w:cs="Times New Roman"/>
              </w:rPr>
              <w:t xml:space="preserve"> Biosystems</w:t>
            </w:r>
            <w:bookmarkStart w:id="0" w:name="_GoBack"/>
            <w:bookmarkEnd w:id="0"/>
          </w:p>
        </w:tc>
        <w:tc>
          <w:tcPr>
            <w:tcW w:w="2693" w:type="dxa"/>
          </w:tcPr>
          <w:p w14:paraId="320FB710" w14:textId="108887A8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1FEE9D35" w14:textId="60C8FD1D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CC1 (64 min, 97</w:t>
            </w:r>
            <w:r w:rsidRPr="00EC6D46">
              <w:rPr>
                <w:rFonts w:ascii="Times New Roman" w:hAnsi="Times New Roman" w:cs="Times New Roman"/>
              </w:rPr>
              <w:sym w:font="Symbol" w:char="F0B0"/>
            </w:r>
            <w:r w:rsidRPr="00EC6D46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2011BD2B" w14:textId="19A32D82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1:250</w:t>
            </w:r>
          </w:p>
        </w:tc>
      </w:tr>
      <w:tr w:rsidR="0028350A" w:rsidRPr="00B17B7F" w14:paraId="570E7753" w14:textId="77777777" w:rsidTr="00F46A80">
        <w:tc>
          <w:tcPr>
            <w:tcW w:w="2641" w:type="dxa"/>
          </w:tcPr>
          <w:p w14:paraId="2982B989" w14:textId="6D4B04C9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323" w:type="dxa"/>
          </w:tcPr>
          <w:p w14:paraId="17147AAA" w14:textId="7203958B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L26</w:t>
            </w:r>
          </w:p>
        </w:tc>
        <w:tc>
          <w:tcPr>
            <w:tcW w:w="2552" w:type="dxa"/>
          </w:tcPr>
          <w:p w14:paraId="07B28096" w14:textId="4D67CC0E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 xml:space="preserve">Agilent </w:t>
            </w:r>
            <w:proofErr w:type="spellStart"/>
            <w:r w:rsidRPr="00EC6D46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2693" w:type="dxa"/>
          </w:tcPr>
          <w:p w14:paraId="65FBB024" w14:textId="220C0DA7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268" w:type="dxa"/>
          </w:tcPr>
          <w:p w14:paraId="03A13105" w14:textId="43748DF8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CC1 (64 min, 95</w:t>
            </w:r>
            <w:r w:rsidRPr="00EC6D46">
              <w:rPr>
                <w:rFonts w:ascii="Times New Roman" w:hAnsi="Times New Roman" w:cs="Times New Roman"/>
              </w:rPr>
              <w:sym w:font="Symbol" w:char="F0B0"/>
            </w:r>
            <w:r w:rsidRPr="00EC6D46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551" w:type="dxa"/>
          </w:tcPr>
          <w:p w14:paraId="59E23B6C" w14:textId="697735D0" w:rsidR="0028350A" w:rsidRPr="00C16320" w:rsidRDefault="0028350A" w:rsidP="0028350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C6D46">
              <w:rPr>
                <w:rFonts w:ascii="Times New Roman" w:hAnsi="Times New Roman" w:cs="Times New Roman"/>
              </w:rPr>
              <w:t>1:200</w:t>
            </w:r>
          </w:p>
        </w:tc>
      </w:tr>
    </w:tbl>
    <w:p w14:paraId="42F3D62E" w14:textId="4ACA67D1" w:rsidR="001E0CBE" w:rsidRPr="00B17B7F" w:rsidRDefault="001E0CBE">
      <w:pPr>
        <w:rPr>
          <w:rFonts w:ascii="Times New Roman" w:hAnsi="Times New Roman" w:cs="Times New Roman"/>
        </w:rPr>
      </w:pPr>
    </w:p>
    <w:p w14:paraId="51FD9B56" w14:textId="323A2167" w:rsidR="00ED2D4F" w:rsidRPr="00C16320" w:rsidRDefault="00ED2D4F" w:rsidP="00ED2D4F">
      <w:pPr>
        <w:spacing w:line="360" w:lineRule="auto"/>
        <w:rPr>
          <w:rFonts w:ascii="Times New Roman" w:hAnsi="Times New Roman" w:cs="Times New Roman"/>
        </w:rPr>
      </w:pPr>
      <w:r w:rsidRPr="00B17B7F">
        <w:rPr>
          <w:rFonts w:ascii="Times New Roman" w:hAnsi="Times New Roman" w:cs="Times New Roman"/>
          <w:b/>
        </w:rPr>
        <w:t>Supplementary Table 1</w:t>
      </w:r>
      <w:r w:rsidR="004D18FD" w:rsidRPr="00B17B7F">
        <w:rPr>
          <w:rFonts w:ascii="Times New Roman" w:hAnsi="Times New Roman" w:cs="Times New Roman"/>
          <w:b/>
        </w:rPr>
        <w:t>:</w:t>
      </w:r>
      <w:r w:rsidRPr="00B17B7F">
        <w:rPr>
          <w:rFonts w:ascii="Times New Roman" w:hAnsi="Times New Roman" w:cs="Times New Roman"/>
        </w:rPr>
        <w:t xml:space="preserve"> Source, type, antigen retrieval method and dilution of primary antibodies used in </w:t>
      </w:r>
      <w:proofErr w:type="spellStart"/>
      <w:r w:rsidRPr="00B17B7F">
        <w:rPr>
          <w:rFonts w:ascii="Times New Roman" w:hAnsi="Times New Roman" w:cs="Times New Roman"/>
        </w:rPr>
        <w:t>immunohistochemical</w:t>
      </w:r>
      <w:proofErr w:type="spellEnd"/>
      <w:r w:rsidRPr="00B17B7F">
        <w:rPr>
          <w:rFonts w:ascii="Times New Roman" w:hAnsi="Times New Roman" w:cs="Times New Roman"/>
        </w:rPr>
        <w:t xml:space="preserve"> staining. (HIER – Heat-induced epitope retrieval). </w:t>
      </w:r>
    </w:p>
    <w:sectPr w:rsidR="00ED2D4F" w:rsidRPr="00C16320" w:rsidSect="005751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CBE"/>
    <w:rsid w:val="00190EEF"/>
    <w:rsid w:val="001E0CBE"/>
    <w:rsid w:val="0028350A"/>
    <w:rsid w:val="00336ACC"/>
    <w:rsid w:val="003D50D8"/>
    <w:rsid w:val="004562DD"/>
    <w:rsid w:val="004C6A3F"/>
    <w:rsid w:val="004D18FD"/>
    <w:rsid w:val="00525542"/>
    <w:rsid w:val="00550D3C"/>
    <w:rsid w:val="0057519B"/>
    <w:rsid w:val="006B118D"/>
    <w:rsid w:val="006B538F"/>
    <w:rsid w:val="008B2233"/>
    <w:rsid w:val="00A5686C"/>
    <w:rsid w:val="00B17B7F"/>
    <w:rsid w:val="00B83288"/>
    <w:rsid w:val="00B93686"/>
    <w:rsid w:val="00C16320"/>
    <w:rsid w:val="00C94851"/>
    <w:rsid w:val="00CC4901"/>
    <w:rsid w:val="00CF4D16"/>
    <w:rsid w:val="00DC134D"/>
    <w:rsid w:val="00DD7FBF"/>
    <w:rsid w:val="00E42E52"/>
    <w:rsid w:val="00ED2D4F"/>
    <w:rsid w:val="00F46A80"/>
    <w:rsid w:val="00F6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44A62"/>
  <w15:chartTrackingRefBased/>
  <w15:docId w15:val="{55B11D67-9D10-554E-A2AF-7FC121D1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AC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A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6A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E0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A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Lally</dc:creator>
  <cp:keywords/>
  <dc:description/>
  <cp:lastModifiedBy>Andrew Robinson</cp:lastModifiedBy>
  <cp:revision>3</cp:revision>
  <cp:lastPrinted>2022-01-05T13:12:00Z</cp:lastPrinted>
  <dcterms:created xsi:type="dcterms:W3CDTF">2022-05-23T10:31:00Z</dcterms:created>
  <dcterms:modified xsi:type="dcterms:W3CDTF">2022-05-23T10:33:00Z</dcterms:modified>
</cp:coreProperties>
</file>